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681" w:rsidRDefault="00A64F6B" w:rsidP="00F91681">
      <w:pPr>
        <w:tabs>
          <w:tab w:val="left" w:pos="1560"/>
        </w:tabs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6647CD">
        <w:rPr>
          <w:rFonts w:ascii="Times New Roman" w:hAnsi="Times New Roman"/>
          <w:b/>
          <w:sz w:val="24"/>
          <w:szCs w:val="24"/>
        </w:rPr>
        <w:t xml:space="preserve">.  Details of the STSs </w:t>
      </w:r>
      <w:r w:rsidR="00F91681" w:rsidRPr="009C413D">
        <w:rPr>
          <w:rFonts w:ascii="Times New Roman" w:hAnsi="Times New Roman"/>
          <w:b/>
          <w:sz w:val="24"/>
          <w:szCs w:val="24"/>
        </w:rPr>
        <w:t>used for screening deletions</w:t>
      </w:r>
      <w:r w:rsidR="00CB235F">
        <w:rPr>
          <w:rFonts w:ascii="Times New Roman" w:hAnsi="Times New Roman"/>
          <w:b/>
          <w:sz w:val="24"/>
          <w:szCs w:val="24"/>
        </w:rPr>
        <w:t xml:space="preserve"> of the </w:t>
      </w:r>
      <w:r w:rsidR="00CB235F" w:rsidRPr="009C413D">
        <w:rPr>
          <w:rFonts w:ascii="Times New Roman" w:hAnsi="Times New Roman"/>
          <w:b/>
          <w:i/>
          <w:sz w:val="24"/>
          <w:szCs w:val="24"/>
        </w:rPr>
        <w:t>AZF</w:t>
      </w:r>
      <w:r w:rsidR="00CB235F" w:rsidRPr="009C413D">
        <w:rPr>
          <w:rFonts w:ascii="Times New Roman" w:hAnsi="Times New Roman"/>
          <w:b/>
          <w:sz w:val="24"/>
          <w:szCs w:val="24"/>
        </w:rPr>
        <w:t>a, b and c regions</w:t>
      </w:r>
    </w:p>
    <w:p w:rsidR="006647CD" w:rsidRPr="009C413D" w:rsidRDefault="006647CD" w:rsidP="00F91681">
      <w:pPr>
        <w:tabs>
          <w:tab w:val="left" w:pos="1560"/>
        </w:tabs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9739" w:type="dxa"/>
        <w:jc w:val="center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42"/>
        <w:gridCol w:w="1280"/>
        <w:gridCol w:w="7617"/>
      </w:tblGrid>
      <w:tr w:rsidR="00F91681" w:rsidRPr="00FB79B7" w:rsidTr="001F33A7">
        <w:trPr>
          <w:jc w:val="center"/>
        </w:trPr>
        <w:tc>
          <w:tcPr>
            <w:tcW w:w="842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79B7">
              <w:rPr>
                <w:rFonts w:ascii="Times New Roman" w:hAnsi="Times New Roman"/>
                <w:b/>
                <w:sz w:val="20"/>
                <w:szCs w:val="20"/>
              </w:rPr>
              <w:t>S. No.</w:t>
            </w:r>
          </w:p>
        </w:tc>
        <w:tc>
          <w:tcPr>
            <w:tcW w:w="1280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79B7">
              <w:rPr>
                <w:rFonts w:ascii="Times New Roman" w:hAnsi="Times New Roman"/>
                <w:b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b/>
                <w:sz w:val="20"/>
                <w:szCs w:val="20"/>
              </w:rPr>
              <w:t xml:space="preserve"> region</w:t>
            </w:r>
          </w:p>
        </w:tc>
        <w:tc>
          <w:tcPr>
            <w:tcW w:w="7617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79B7">
              <w:rPr>
                <w:rFonts w:ascii="Times New Roman" w:hAnsi="Times New Roman"/>
                <w:b/>
                <w:sz w:val="20"/>
                <w:szCs w:val="20"/>
              </w:rPr>
              <w:t>STSs used</w:t>
            </w:r>
          </w:p>
        </w:tc>
      </w:tr>
      <w:tr w:rsidR="00F91681" w:rsidRPr="00FB79B7" w:rsidTr="001F33A7">
        <w:trPr>
          <w:jc w:val="center"/>
        </w:trPr>
        <w:tc>
          <w:tcPr>
            <w:tcW w:w="842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79B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280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7617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79B7">
              <w:rPr>
                <w:rFonts w:ascii="Times New Roman" w:hAnsi="Times New Roman"/>
                <w:sz w:val="20"/>
                <w:szCs w:val="20"/>
              </w:rPr>
              <w:t>sY95, sY746, sY1064, sY1065, sY1066, sY1179, sY1180, sY1181, sY1182, sY1183, sY1184, sY1185, sY1186, sY1231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UT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8), sY1234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DB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9), sY1251 (Boundary between Centromere and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Yq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>), sY1316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USP9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26), sY1317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USP9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exon3)</w:t>
            </w:r>
            <w:del w:id="0" w:author="ANJU" w:date="2012-06-29T10:02:00Z">
              <w:r w:rsidRPr="00FB79B7" w:rsidDel="00646D4B">
                <w:rPr>
                  <w:rFonts w:ascii="Times New Roman" w:hAnsi="Times New Roman"/>
                  <w:sz w:val="20"/>
                  <w:szCs w:val="20"/>
                </w:rPr>
                <w:delText>,</w:delText>
              </w:r>
            </w:del>
          </w:p>
        </w:tc>
      </w:tr>
      <w:tr w:rsidR="00F91681" w:rsidRPr="00FB79B7" w:rsidTr="001F33A7">
        <w:trPr>
          <w:jc w:val="center"/>
        </w:trPr>
        <w:tc>
          <w:tcPr>
            <w:tcW w:w="842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79B7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280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7617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79B7">
              <w:rPr>
                <w:rFonts w:ascii="Times New Roman" w:hAnsi="Times New Roman"/>
                <w:sz w:val="20"/>
                <w:szCs w:val="20"/>
              </w:rPr>
              <w:t>sY117, sY125, sY127, sY129, sY113, sY131, sY627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RBM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12)</w:t>
            </w:r>
          </w:p>
        </w:tc>
      </w:tr>
      <w:tr w:rsidR="00F91681" w:rsidRPr="00FB79B7" w:rsidTr="001F33A7">
        <w:trPr>
          <w:jc w:val="center"/>
        </w:trPr>
        <w:tc>
          <w:tcPr>
            <w:tcW w:w="842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79B7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280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7617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79B7">
              <w:rPr>
                <w:rFonts w:ascii="Times New Roman" w:hAnsi="Times New Roman"/>
                <w:sz w:val="20"/>
                <w:szCs w:val="20"/>
              </w:rPr>
              <w:t xml:space="preserve">sY121 (Immediately distal to palindrome 4), sY142 (proximal to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c), sY254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DAZ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3), sY255, sY278, sY277, sY1054 (Blue/yellow boundaries in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c), sY1125 (Blue/gray boundaries in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c),  sY1161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PR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intr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2), sY1190 (yellow amplicons in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c), sY1191 (Unique sequence u3 in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c), sY1197(internal boundary of palindrome P3), sY1201 (Distal boundary of gray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amplic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), sY1206 (yellow/green boundaries in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c), sY1246 (proximal portion of  distal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Yq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heterochromatin), sY1258(Boundary between unique sequence u1 and blue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amplic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b1 in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c) sY1263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CDY1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exon1/intron1),  sY1291 (Red/gray boundary in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ZF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c), sY1322, sY1682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RSP4Y2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exon1)</w:t>
            </w:r>
          </w:p>
        </w:tc>
      </w:tr>
      <w:tr w:rsidR="00F91681" w:rsidRPr="00FB79B7" w:rsidTr="001F33A7">
        <w:trPr>
          <w:jc w:val="center"/>
        </w:trPr>
        <w:tc>
          <w:tcPr>
            <w:tcW w:w="842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B79B7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1280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79B7">
              <w:rPr>
                <w:rFonts w:ascii="Times New Roman" w:hAnsi="Times New Roman"/>
                <w:sz w:val="20"/>
                <w:szCs w:val="20"/>
              </w:rPr>
              <w:t>Gene specific STSs</w:t>
            </w:r>
          </w:p>
        </w:tc>
        <w:tc>
          <w:tcPr>
            <w:tcW w:w="7617" w:type="dxa"/>
          </w:tcPr>
          <w:p w:rsidR="00F91681" w:rsidRPr="00FB79B7" w:rsidRDefault="00F91681" w:rsidP="001F33A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DBY1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DBY2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(For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DB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gene), F19/E355 (For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RBM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), sY1035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BPY2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intr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5), sY1235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XKR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1), sY1233 (E1F1AY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1),  sY1237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 xml:space="preserve">HSFY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2),  sY1260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CDY2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), sY1318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DAZ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11), sY276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AMEL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 exon4/</w:t>
            </w:r>
            <w:proofErr w:type="spellStart"/>
            <w:r w:rsidRPr="00FB79B7">
              <w:rPr>
                <w:rFonts w:ascii="Times New Roman" w:hAnsi="Times New Roman"/>
                <w:sz w:val="20"/>
                <w:szCs w:val="20"/>
              </w:rPr>
              <w:t>intron</w:t>
            </w:r>
            <w:proofErr w:type="spellEnd"/>
            <w:r w:rsidRPr="00FB79B7">
              <w:rPr>
                <w:rFonts w:ascii="Times New Roman" w:hAnsi="Times New Roman"/>
                <w:sz w:val="20"/>
                <w:szCs w:val="20"/>
              </w:rPr>
              <w:t xml:space="preserve"> 4), sY1238, sY1240, sY1250 (proximal boundary of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TSP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 xml:space="preserve">) and sY1319, 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ZF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, sY14 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SRY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), RRM3, Y-DAZ3, sY152(</w:t>
            </w:r>
            <w:r w:rsidRPr="00FB79B7">
              <w:rPr>
                <w:rFonts w:ascii="Times New Roman" w:hAnsi="Times New Roman"/>
                <w:i/>
                <w:sz w:val="20"/>
                <w:szCs w:val="20"/>
              </w:rPr>
              <w:t>DAZ</w:t>
            </w:r>
            <w:r w:rsidRPr="00FB79B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:rsidR="009C26D4" w:rsidRDefault="009C26D4"/>
    <w:sectPr w:rsidR="009C26D4" w:rsidSect="00E65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F91681"/>
    <w:rsid w:val="00065BE2"/>
    <w:rsid w:val="003B3BF9"/>
    <w:rsid w:val="00427D15"/>
    <w:rsid w:val="00646D4B"/>
    <w:rsid w:val="006647CD"/>
    <w:rsid w:val="00905D30"/>
    <w:rsid w:val="009C26D4"/>
    <w:rsid w:val="00A012C3"/>
    <w:rsid w:val="00A64F6B"/>
    <w:rsid w:val="00CB235F"/>
    <w:rsid w:val="00E65CC6"/>
    <w:rsid w:val="00F916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7</Characters>
  <Application>Microsoft Office Word</Application>
  <DocSecurity>0</DocSecurity>
  <Lines>10</Lines>
  <Paragraphs>2</Paragraphs>
  <ScaleCrop>false</ScaleCrop>
  <Company>Hewlett-Packard</Company>
  <LinksUpToDate>false</LinksUpToDate>
  <CharactersWithSpaces>1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</dc:creator>
  <cp:keywords/>
  <dc:description/>
  <cp:lastModifiedBy>ANJU</cp:lastModifiedBy>
  <cp:revision>8</cp:revision>
  <dcterms:created xsi:type="dcterms:W3CDTF">2012-03-27T07:01:00Z</dcterms:created>
  <dcterms:modified xsi:type="dcterms:W3CDTF">2012-06-29T04:32:00Z</dcterms:modified>
</cp:coreProperties>
</file>